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455"/>
        <w:tblW w:w="3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869"/>
      </w:tblGrid>
      <w:tr w:rsidR="00A75549" w:rsidRPr="00A75549" w:rsidTr="00691833">
        <w:trPr>
          <w:trHeight w:val="43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Peptide</w:t>
            </w:r>
            <w:proofErr w:type="spellEnd"/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49" w:rsidRPr="00DA1E0B" w:rsidRDefault="007C23D6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 xml:space="preserve">Amino </w:t>
            </w:r>
            <w:proofErr w:type="spellStart"/>
            <w:r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acid</w:t>
            </w:r>
            <w:proofErr w:type="spellEnd"/>
            <w:r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s</w:t>
            </w:r>
            <w:r w:rsidR="00A75549" w:rsidRPr="00DA1E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equence</w:t>
            </w:r>
            <w:proofErr w:type="spellEnd"/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PMDFLGNQEDIHNLQLRVKE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IHNLQLRVKETSNENLRLLH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TSNENLRLLHVIEDRDRKVE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VIEDRDRKVESLLNEMKELD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SLLNEMKELDSKLHLQEVQL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SKLHLQEVQLMTKIEACIEL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MTKIEACIELEKIVGELKKE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EKIVGELKKENSDLSEKLEY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NSDLSEKLEYFSCDHQELLQ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FSCDHQELLQRVETSEGLNS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RVETSEGLNSDLEMHADKSS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DLEMHADKSSREDIGDNVAK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REDIGDNVAKVNDSWKERFL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VNDSWKERFLDVENELSRIR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DVENELSRIRSEKASIEHEA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SEKASIEHEALYLEADLEVV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YLEADLEVVQTEKLCLEKD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QTEKLCLEKDNENKQKVIVC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1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NENKQKVIVCLEEELSVVTS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EEELSVVTSERNQLRGELD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ERNQLRGELDTMSKKTTALD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TMSKKTTALDQLSEKMKEKT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QLSEKMKEKTQELESHQSEC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QELESHQSECLHCIQVAEAE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HCIQVAEAEVKEKTELLQT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VKEKTELLQTLSSDVSELLK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SSDVSELLKDKTHLQEKLQ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DKTHLQEKLQSLEKDSQALS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2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SLEKDSQALSLTKCELENQI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3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TKCELENQIAQLNKEKELL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3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AQLNKEKELLVKESESLQAR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3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VKESESLQARLSESDYEKLN</w:t>
            </w:r>
          </w:p>
        </w:tc>
      </w:tr>
      <w:tr w:rsidR="00A75549" w:rsidRPr="00A75549" w:rsidTr="00691833">
        <w:trPr>
          <w:trHeight w:val="300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DA1E0B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33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549" w:rsidRPr="00DA1E0B" w:rsidRDefault="00A75549" w:rsidP="00691833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</w:pPr>
            <w:r w:rsidRPr="00DA1E0B">
              <w:rPr>
                <w:rFonts w:ascii="Courier New" w:eastAsia="Times New Roman" w:hAnsi="Courier New" w:cs="Courier New"/>
                <w:sz w:val="18"/>
                <w:szCs w:val="18"/>
                <w:lang w:eastAsia="da-DK"/>
              </w:rPr>
              <w:t>CLSESDYEKLNVSKAL</w:t>
            </w:r>
          </w:p>
        </w:tc>
      </w:tr>
    </w:tbl>
    <w:p w:rsidR="00115FC2" w:rsidRDefault="00115FC2"/>
    <w:p w:rsidR="005F4F16" w:rsidRPr="005F4F16" w:rsidRDefault="005F4F16">
      <w:pPr>
        <w:rPr>
          <w:lang w:val="en-US"/>
        </w:rPr>
      </w:pPr>
      <w:r w:rsidRPr="005F4F16">
        <w:rPr>
          <w:b/>
          <w:lang w:val="en-US"/>
        </w:rPr>
        <w:t xml:space="preserve">Table S1 </w:t>
      </w:r>
      <w:r w:rsidRPr="005F4F16">
        <w:rPr>
          <w:lang w:val="en-US"/>
        </w:rPr>
        <w:t xml:space="preserve">Overlapping CENP-F peptides applied for </w:t>
      </w:r>
      <w:bookmarkStart w:id="0" w:name="_GoBack"/>
      <w:bookmarkEnd w:id="0"/>
      <w:r w:rsidRPr="005F4F16">
        <w:rPr>
          <w:lang w:val="en-US"/>
        </w:rPr>
        <w:t xml:space="preserve">screening. </w:t>
      </w:r>
    </w:p>
    <w:sectPr w:rsidR="005F4F16" w:rsidRPr="005F4F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11D" w:rsidRDefault="00B2011D" w:rsidP="007C23D6">
      <w:pPr>
        <w:spacing w:after="0" w:line="240" w:lineRule="auto"/>
      </w:pPr>
      <w:r>
        <w:separator/>
      </w:r>
    </w:p>
  </w:endnote>
  <w:endnote w:type="continuationSeparator" w:id="0">
    <w:p w:rsidR="00B2011D" w:rsidRDefault="00B2011D" w:rsidP="007C2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11D" w:rsidRDefault="00B2011D" w:rsidP="007C23D6">
      <w:pPr>
        <w:spacing w:after="0" w:line="240" w:lineRule="auto"/>
      </w:pPr>
      <w:r>
        <w:separator/>
      </w:r>
    </w:p>
  </w:footnote>
  <w:footnote w:type="continuationSeparator" w:id="0">
    <w:p w:rsidR="00B2011D" w:rsidRDefault="00B2011D" w:rsidP="007C2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549"/>
    <w:rsid w:val="00115FC2"/>
    <w:rsid w:val="004C7A32"/>
    <w:rsid w:val="005F4F16"/>
    <w:rsid w:val="00652824"/>
    <w:rsid w:val="00691833"/>
    <w:rsid w:val="00791184"/>
    <w:rsid w:val="007C23D6"/>
    <w:rsid w:val="00A52E18"/>
    <w:rsid w:val="00A75549"/>
    <w:rsid w:val="00B2011D"/>
    <w:rsid w:val="00BB7616"/>
    <w:rsid w:val="00DA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7C23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C23D6"/>
  </w:style>
  <w:style w:type="paragraph" w:styleId="Sidefod">
    <w:name w:val="footer"/>
    <w:basedOn w:val="Normal"/>
    <w:link w:val="SidefodTegn"/>
    <w:uiPriority w:val="99"/>
    <w:unhideWhenUsed/>
    <w:rsid w:val="007C23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C23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7C23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C23D6"/>
  </w:style>
  <w:style w:type="paragraph" w:styleId="Sidefod">
    <w:name w:val="footer"/>
    <w:basedOn w:val="Normal"/>
    <w:link w:val="SidefodTegn"/>
    <w:uiPriority w:val="99"/>
    <w:unhideWhenUsed/>
    <w:rsid w:val="007C23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C2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twig Petersen</dc:creator>
  <cp:keywords/>
  <dc:description/>
  <cp:lastModifiedBy>Nicole Hartwig Petersen</cp:lastModifiedBy>
  <cp:revision>5</cp:revision>
  <dcterms:created xsi:type="dcterms:W3CDTF">2013-01-29T10:29:00Z</dcterms:created>
  <dcterms:modified xsi:type="dcterms:W3CDTF">2013-02-07T12:11:00Z</dcterms:modified>
</cp:coreProperties>
</file>